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068"/>
        <w:gridCol w:w="1467"/>
        <w:gridCol w:w="1067"/>
        <w:gridCol w:w="1306"/>
        <w:gridCol w:w="1067"/>
        <w:gridCol w:w="1306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9: Configural invariance modelled as shown in Figures 2a/b of this Supplement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72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Corr (F1,F2)=.3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.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L=.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=.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7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713 (.16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3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82 (.22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3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30 (.30)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group factor (true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25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13 (.5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46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10 (.56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29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779 (.63)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Corr(F1,F2) denotes the correlation between the first factor (not affected by the GV) and the second factor (affected by the GV).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  The observed power for N=1200 is shown between brackets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i/>
          <w:i/>
          <w:sz w:val="22"/>
          <w:szCs w:val="22"/>
          <w:u w:val="single"/>
          <w:lang w:val="en-US"/>
        </w:rPr>
      </w:pPr>
      <w:r>
        <w:rPr>
          <w:rFonts w:cs="Arial" w:ascii="Calibri" w:hAnsi="Calibri"/>
          <w:i/>
          <w:sz w:val="22"/>
          <w:szCs w:val="22"/>
          <w:u w:val="single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4:00Z</dcterms:modified>
  <cp:revision>3</cp:revision>
  <dc:subject/>
  <dc:title>Supplement Online</dc:title>
</cp:coreProperties>
</file>